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5BD7" w:rsidRPr="00D160BB" w:rsidRDefault="007E7895" w:rsidP="00985BD7">
      <w:pPr>
        <w:rPr>
          <w:rFonts w:cs="Arial"/>
        </w:rPr>
      </w:pPr>
      <w:r>
        <w:rPr>
          <w:rFonts w:cs="Arial"/>
          <w:b/>
        </w:rPr>
        <w:t xml:space="preserve">Table </w:t>
      </w:r>
      <w:r w:rsidR="00D26E4A">
        <w:rPr>
          <w:rFonts w:cs="Arial"/>
          <w:b/>
        </w:rPr>
        <w:t>S</w:t>
      </w:r>
      <w:r w:rsidR="00D21361">
        <w:rPr>
          <w:rFonts w:cs="Arial"/>
          <w:b/>
        </w:rPr>
        <w:t>7</w:t>
      </w:r>
      <w:r w:rsidR="00937711" w:rsidRPr="00D21361">
        <w:rPr>
          <w:rFonts w:cs="Arial"/>
          <w:b/>
        </w:rPr>
        <w:t xml:space="preserve">.  </w:t>
      </w:r>
      <w:r w:rsidR="00AB7EAF" w:rsidRPr="00D21361">
        <w:rPr>
          <w:rFonts w:cs="Arial"/>
          <w:b/>
        </w:rPr>
        <w:t xml:space="preserve">Summary of PANTHER Overrepresentation Test of differentially expressed genes in p. major satellite cell cultures after 72 </w:t>
      </w:r>
      <w:proofErr w:type="spellStart"/>
      <w:r w:rsidR="00AB7EAF" w:rsidRPr="00D21361">
        <w:rPr>
          <w:rFonts w:cs="Arial"/>
          <w:b/>
        </w:rPr>
        <w:t>hr</w:t>
      </w:r>
      <w:proofErr w:type="spellEnd"/>
      <w:r w:rsidR="00AB7EAF" w:rsidRPr="00D21361">
        <w:rPr>
          <w:rFonts w:cs="Arial"/>
          <w:b/>
        </w:rPr>
        <w:t xml:space="preserve"> of proliferation at </w:t>
      </w:r>
      <w:r w:rsidR="00937711" w:rsidRPr="00D21361">
        <w:rPr>
          <w:rFonts w:cs="Arial"/>
          <w:b/>
        </w:rPr>
        <w:t>43°</w:t>
      </w:r>
      <w:r w:rsidR="00590454">
        <w:rPr>
          <w:rFonts w:cs="Arial"/>
          <w:b/>
        </w:rPr>
        <w:t xml:space="preserve"> </w:t>
      </w:r>
      <w:r w:rsidR="00937711" w:rsidRPr="00D21361">
        <w:rPr>
          <w:rFonts w:cs="Arial"/>
          <w:b/>
        </w:rPr>
        <w:t xml:space="preserve">C versus 38° </w:t>
      </w:r>
      <w:r w:rsidR="00AB7EAF" w:rsidRPr="00D21361">
        <w:rPr>
          <w:rFonts w:cs="Arial"/>
          <w:b/>
        </w:rPr>
        <w:t>C</w:t>
      </w:r>
      <w:r w:rsidR="00937711" w:rsidRPr="00D21361">
        <w:rPr>
          <w:rFonts w:cs="Arial"/>
          <w:b/>
        </w:rPr>
        <w:t xml:space="preserve">. </w:t>
      </w:r>
      <w:r w:rsidR="00985BD7" w:rsidRPr="00D21361">
        <w:rPr>
          <w:rFonts w:cs="Arial"/>
          <w:b/>
        </w:rPr>
        <w:t xml:space="preserve"> </w:t>
      </w:r>
      <w:r w:rsidR="00985BD7">
        <w:rPr>
          <w:rFonts w:cs="Arial"/>
        </w:rPr>
        <w:t>DE turkey genes</w:t>
      </w:r>
      <w:bookmarkStart w:id="0" w:name="_GoBack"/>
      <w:bookmarkEnd w:id="0"/>
      <w:r w:rsidR="00985BD7">
        <w:rPr>
          <w:rFonts w:cs="Arial"/>
        </w:rPr>
        <w:t xml:space="preserve"> were matched to the chicken gene reference list for analysis in PANTHER.</w:t>
      </w:r>
      <w:r w:rsidR="004B3C6B">
        <w:rPr>
          <w:rFonts w:cs="Arial"/>
        </w:rPr>
        <w:t xml:space="preserve"> </w:t>
      </w:r>
      <w:r w:rsidR="004B3C6B" w:rsidRPr="004B3C6B">
        <w:rPr>
          <w:rFonts w:cs="Arial"/>
        </w:rPr>
        <w:t xml:space="preserve"> </w:t>
      </w:r>
      <w:r w:rsidR="004B3C6B">
        <w:rPr>
          <w:rFonts w:cs="Arial"/>
        </w:rPr>
        <w:t xml:space="preserve">For each annotated </w:t>
      </w:r>
      <w:r w:rsidR="006D0FB1">
        <w:rPr>
          <w:rFonts w:cs="Arial"/>
        </w:rPr>
        <w:t xml:space="preserve">Gene Ontology </w:t>
      </w:r>
      <w:r w:rsidR="004B3C6B">
        <w:rPr>
          <w:rFonts w:cs="Arial"/>
        </w:rPr>
        <w:t>category, the number of genes in the reference list and those differentially expressed in the turkey are given.  Fold enrichment is the number of DE genes divided by Expected.  P-values are as determined by the binomial statistic.</w:t>
      </w:r>
    </w:p>
    <w:tbl>
      <w:tblPr>
        <w:tblW w:w="1351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405"/>
        <w:gridCol w:w="1170"/>
        <w:gridCol w:w="1170"/>
        <w:gridCol w:w="1080"/>
        <w:gridCol w:w="900"/>
        <w:gridCol w:w="1350"/>
        <w:gridCol w:w="1437"/>
      </w:tblGrid>
      <w:tr w:rsidR="00937711" w:rsidRPr="00D8198D" w:rsidTr="00985BD7">
        <w:trPr>
          <w:trHeight w:val="1107"/>
        </w:trPr>
        <w:tc>
          <w:tcPr>
            <w:tcW w:w="6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D8198D">
              <w:rPr>
                <w:rFonts w:eastAsia="Times New Roman" w:cs="Times New Roman"/>
                <w:b/>
                <w:bCs/>
                <w:color w:val="000000"/>
              </w:rPr>
              <w:t>Biological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8198D">
              <w:rPr>
                <w:rFonts w:eastAsia="Times New Roman" w:cs="Times New Roman"/>
                <w:b/>
                <w:bCs/>
                <w:color w:val="000000"/>
              </w:rPr>
              <w:t xml:space="preserve">Gallus </w:t>
            </w:r>
            <w:proofErr w:type="spellStart"/>
            <w:r w:rsidRPr="00D8198D">
              <w:rPr>
                <w:rFonts w:eastAsia="Times New Roman" w:cs="Times New Roman"/>
                <w:b/>
                <w:bCs/>
                <w:color w:val="000000"/>
              </w:rPr>
              <w:t>gallus</w:t>
            </w:r>
            <w:proofErr w:type="spellEnd"/>
            <w:r w:rsidRPr="00D8198D">
              <w:rPr>
                <w:rFonts w:eastAsia="Times New Roman" w:cs="Times New Roman"/>
                <w:b/>
                <w:bCs/>
                <w:color w:val="000000"/>
              </w:rPr>
              <w:t xml:space="preserve"> - REFLIST (1569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8198D">
              <w:rPr>
                <w:rFonts w:eastAsia="Times New Roman" w:cs="Times New Roman"/>
                <w:b/>
                <w:bCs/>
                <w:color w:val="000000"/>
              </w:rPr>
              <w:t>DE turkey genes (307 of 66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8198D">
              <w:rPr>
                <w:rFonts w:eastAsia="Times New Roman" w:cs="Times New Roman"/>
                <w:b/>
                <w:bCs/>
                <w:color w:val="000000"/>
              </w:rPr>
              <w:t>Expect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8198D">
              <w:rPr>
                <w:rFonts w:eastAsia="Times New Roman" w:cs="Times New Roman"/>
                <w:b/>
                <w:bCs/>
                <w:color w:val="000000"/>
              </w:rPr>
              <w:t>over / und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8198D">
              <w:rPr>
                <w:rFonts w:eastAsia="Times New Roman" w:cs="Times New Roman"/>
                <w:b/>
                <w:bCs/>
                <w:color w:val="000000"/>
              </w:rPr>
              <w:t>Fold Enrichment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8198D">
              <w:rPr>
                <w:rFonts w:eastAsia="Times New Roman" w:cs="Times New Roman"/>
                <w:b/>
                <w:bCs/>
                <w:color w:val="000000"/>
              </w:rPr>
              <w:t>P-value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synaptic transmission, cholinergic (GO:000727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 xml:space="preserve"> &gt; 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60E-02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 xml:space="preserve">regulation of </w:t>
            </w:r>
            <w:proofErr w:type="spellStart"/>
            <w:r w:rsidRPr="00D8198D">
              <w:rPr>
                <w:rFonts w:eastAsia="Times New Roman" w:cs="Times New Roman"/>
                <w:color w:val="000000"/>
              </w:rPr>
              <w:t>myotube</w:t>
            </w:r>
            <w:proofErr w:type="spellEnd"/>
            <w:r w:rsidRPr="00D8198D">
              <w:rPr>
                <w:rFonts w:eastAsia="Times New Roman" w:cs="Times New Roman"/>
                <w:color w:val="000000"/>
              </w:rPr>
              <w:t xml:space="preserve"> differentiation (GO:001083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0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 xml:space="preserve"> &gt; 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9.89E-03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regulation of striated muscle cell differentiation (GO:005115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 xml:space="preserve"> &gt; 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.70E-02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muscle contraction (GO:000693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 xml:space="preserve"> &gt; 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.68E-05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regulation of muscle contraction (GO:000693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 xml:space="preserve"> &gt; 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5.22E-04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regulation of muscle system process (GO:009025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 xml:space="preserve"> &gt; 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48E-04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muscle system process (GO:00030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 xml:space="preserve"> &gt; 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25E-04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regulation of system process (GO:004405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.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94E-03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muscle structure development (GO:006106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5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.0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61E-04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cell-cell signaling (GO:000726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7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.9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71E-06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synaptic transmission (GO:000726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.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.03E-03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regulation of membrane potential (GO:004239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.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.13E-02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cell adhesion (GO:000715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5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0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8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60E-03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biological adhesion (GO:00226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5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8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91E-03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system process (GO:000300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7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5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7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12E-05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circulatory system development (GO:007235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5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7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08E-02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cardiovascular system development (GO:007235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5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7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08E-02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regulation of cellular localization (GO:006034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6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2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5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35E-02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regulation of transport (GO:005104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9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8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21E-03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tissue development (GO:000988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0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1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8.48E-03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cell development (GO:004846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9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1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26E-02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organ development (GO:004851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6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3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0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54E-05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lastRenderedPageBreak/>
              <w:t>regulation of multicellular organismal process (GO:005123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5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9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0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32E-04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single-multicellular organism process (GO:004470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2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62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0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.35E-13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cell differentiation (GO:003015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9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7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0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31E-05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system development (GO:004873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2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4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.40E-07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regulation of biological quality (GO:006500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7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5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9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8.20E-05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anatomical structure morphogenesis (GO:000965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3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7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9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5.67E-03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regulation of localization (GO:003287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3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6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9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30E-02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multicellular organismal process (GO:00325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3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64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9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.97E-12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multicellular organismal development (GO:000727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4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8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9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41E-07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anatomical structure development (GO:004885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7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53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9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76E-08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regulation of developmental process (GO:005079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3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6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9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74E-02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cellular developmental process (GO:004886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0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26E-04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developmental process (GO:003250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9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58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02E-08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single-organism developmental process (GO:004476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9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58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8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53E-08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cell communication (GO:000715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7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53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8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.27E-07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single organism signaling (GO:00447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6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5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8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06E-06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signaling (GO:002305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6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51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8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19E-06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regulation of signaling (GO:002305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7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3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8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06E-02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regulation of cell communication (GO:001064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8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5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8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19E-02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signal transduction (GO:000716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4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7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17E-04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regulation of response to stimulus (GO:004858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0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9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7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11E-02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cellular response to stimulus (GO:005171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2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63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6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14E-04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positive regulation of biological process (GO:004851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2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63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6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.63E-04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positive regulation of cellular process (GO:004852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7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54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5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.04E-02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response to stimulus (GO:005089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9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7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5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9.37E-05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single-organism cellular process (GO:004476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69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35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4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.69E-09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regulation of biological process (GO:005078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64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26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4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.58E-07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biological regulation (GO:006500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68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34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4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29E-07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single-organism process (GO:004469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80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57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4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.91E-11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regulation of cellular process (GO:005079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61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2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4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.99E-05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cellular process (GO:000998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87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71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2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02E-02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D8198D">
              <w:rPr>
                <w:rFonts w:eastAsia="Times New Roman" w:cs="Times New Roman"/>
                <w:color w:val="000000"/>
              </w:rPr>
              <w:lastRenderedPageBreak/>
              <w:t>biological_process</w:t>
            </w:r>
            <w:proofErr w:type="spellEnd"/>
            <w:r w:rsidRPr="00D8198D">
              <w:rPr>
                <w:rFonts w:eastAsia="Times New Roman" w:cs="Times New Roman"/>
                <w:color w:val="000000"/>
              </w:rPr>
              <w:t xml:space="preserve"> (GO:000815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12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19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2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7.32E-08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Unclassified (UNCLASSIFIE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4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87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0.4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0.00E+00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cellular nitrogen compound metabolic process (GO:003464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2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4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0.4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55E-02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heterocycle metabolic process (GO:004648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9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8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0.3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.56E-03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cellular aromatic compound metabolic process (GO:000672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9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8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0.3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.02E-03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nucleobase-containing compound metabolic process (GO:000613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8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6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0.2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85E-04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nucleic acid metabolic process (GO:009030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5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0.2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5.69E-04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D8198D">
              <w:rPr>
                <w:rFonts w:eastAsia="Times New Roman" w:cs="Times New Roman"/>
                <w:b/>
                <w:bCs/>
                <w:color w:val="000000"/>
              </w:rPr>
              <w:t>GO cellular component comple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troponin complex (GO:000586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 xml:space="preserve"> &gt; 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23E-02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myofilament (GO:003637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 xml:space="preserve"> &gt; 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.22E-04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striated muscle thin filament (GO:000586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 xml:space="preserve"> &gt; 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.22E-04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sarcomere (GO:003001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 xml:space="preserve"> &gt; 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5.75E-13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sarcoplasmic reticulum (GO:001652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0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 xml:space="preserve"> &gt; 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61E-02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contractile fiber part (GO:004444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 xml:space="preserve"> &gt; 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74E-12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myofibril (GO:003001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 xml:space="preserve"> &gt; 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30E-12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contractile fiber (GO:004329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 xml:space="preserve"> &gt; 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.07E-12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I band (GO:003167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 xml:space="preserve"> &gt; 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.76E-05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Z disc (GO:003001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 xml:space="preserve"> &gt; 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5.92E-03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postsynaptic membrane (GO:00452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 xml:space="preserve"> &gt; 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5.63E-03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synaptic membrane (GO:009706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 xml:space="preserve"> &gt; 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00E-02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D8198D">
              <w:rPr>
                <w:rFonts w:eastAsia="Times New Roman" w:cs="Times New Roman"/>
                <w:color w:val="000000"/>
              </w:rPr>
              <w:t>postsynapse</w:t>
            </w:r>
            <w:proofErr w:type="spellEnd"/>
            <w:r w:rsidRPr="00D8198D">
              <w:rPr>
                <w:rFonts w:eastAsia="Times New Roman" w:cs="Times New Roman"/>
                <w:color w:val="000000"/>
              </w:rPr>
              <w:t xml:space="preserve"> (GO:009879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.6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34E-03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D8198D">
              <w:rPr>
                <w:rFonts w:eastAsia="Times New Roman" w:cs="Times New Roman"/>
                <w:color w:val="000000"/>
              </w:rPr>
              <w:t>proteinaceous</w:t>
            </w:r>
            <w:proofErr w:type="spellEnd"/>
            <w:r w:rsidRPr="00D8198D">
              <w:rPr>
                <w:rFonts w:eastAsia="Times New Roman" w:cs="Times New Roman"/>
                <w:color w:val="000000"/>
              </w:rPr>
              <w:t xml:space="preserve"> extracellular matrix (GO:000557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.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.69E-03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extracellular matrix (GO:00310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5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.6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.68E-04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synapse part (GO:004445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.4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60E-02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plasma membrane region (GO:009859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7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.1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02E-03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synapse (GO:004520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6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.0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7.87E-03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cell surface (GO:000998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7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.0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.36E-03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membrane region (GO:009858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9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9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5.57E-04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intrinsic component of plasma membrane (GO:003122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7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4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7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.37E-05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extracellular space (GO:000561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6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2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6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.03E-04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lastRenderedPageBreak/>
              <w:t>plasma membrane part (GO:004445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2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4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5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73E-08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cell junction (GO:003005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6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2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4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45E-03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integral component of plasma membrane (GO:000588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6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3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3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6.25E-03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neuron part (GO:009745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6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1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3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71E-02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cell periphery (GO:007194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4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6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0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63E-09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cell projection (GO:004299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8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0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.32E-02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plasma membrane (GO:000588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3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5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0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13E-08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extracellular region part (GO:004442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3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5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13E-06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extracellular region (GO:000557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5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5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8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8.44E-07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extracellular vesicle (GO:190356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7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4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8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10E-03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extracellular exosome (GO:007006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7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4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8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10E-03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extracellular organelle (GO:004323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7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4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8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18E-03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extracellular membrane-bounded organelle (GO:00650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7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4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8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18E-03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membrane-bounded vesicle (GO:003198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0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7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15E-03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vesicle (GO:003198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1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2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7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97E-03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intrinsic component of membrane (GO:003122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4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7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.64E-04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membrane part (GO:004442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2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62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6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45E-05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integral component of membrane (GO:001602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3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6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6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5.24E-03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membrane (GO:001602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9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97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4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5.71E-04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D8198D">
              <w:rPr>
                <w:rFonts w:eastAsia="Times New Roman" w:cs="Times New Roman"/>
                <w:color w:val="000000"/>
              </w:rPr>
              <w:t>cellular_component</w:t>
            </w:r>
            <w:proofErr w:type="spellEnd"/>
            <w:r w:rsidRPr="00D8198D">
              <w:rPr>
                <w:rFonts w:eastAsia="Times New Roman" w:cs="Times New Roman"/>
                <w:color w:val="000000"/>
              </w:rPr>
              <w:t xml:space="preserve"> (GO:000557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12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19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2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03E-07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cell (GO:000562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97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9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1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00E-02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cell part (GO:004446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97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9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1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87E-02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intracellular membrane-bounded organelle (GO:004323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62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22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0.7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73E-02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intracellular organelle part (GO:004444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3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84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0.6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47E-02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nucleus (GO:000563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9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76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0.4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30E-05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Unclassified (UNCLASSIFIE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4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87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0.4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0.00E+00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nuclear part (GO:004442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3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6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0.3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.73E-05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intracellular organelle lumen (GO:007001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2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4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0.2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43E-06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organelle lumen (GO:004323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2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4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0.2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34E-06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membrane-enclosed lumen (GO:003197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2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4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0.2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8.19E-07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nuclear lumen (GO:003198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1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0.2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13E-06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lastRenderedPageBreak/>
              <w:t>nucleoplasm (GO:000565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6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2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0.2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65E-05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D8198D">
              <w:rPr>
                <w:rFonts w:eastAsia="Times New Roman" w:cs="Times New Roman"/>
                <w:b/>
                <w:bCs/>
                <w:color w:val="000000"/>
              </w:rPr>
              <w:t>GO molecular function comple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D8198D">
              <w:rPr>
                <w:rFonts w:eastAsia="Times New Roman" w:cs="Times New Roman"/>
                <w:color w:val="000000"/>
              </w:rPr>
              <w:t>titin</w:t>
            </w:r>
            <w:proofErr w:type="spellEnd"/>
            <w:r w:rsidRPr="00D8198D">
              <w:rPr>
                <w:rFonts w:eastAsia="Times New Roman" w:cs="Times New Roman"/>
                <w:color w:val="000000"/>
              </w:rPr>
              <w:t xml:space="preserve"> binding (GO:003143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 xml:space="preserve"> &gt; 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33E-02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quaternary ammonium group binding (GO:005099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 xml:space="preserve"> &gt; 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.33E-02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cytoskeletal protein binding (GO:000809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5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7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6.95E-04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receptor binding (GO:000510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7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5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7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.84E-06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calcium ion binding (GO:000550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9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7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31E-02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protein binding (GO:000551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7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73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6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3.42E-07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binding (GO:000548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78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52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2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5.00E-04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D8198D">
              <w:rPr>
                <w:rFonts w:eastAsia="Times New Roman" w:cs="Times New Roman"/>
                <w:color w:val="000000"/>
              </w:rPr>
              <w:t>molecular_function</w:t>
            </w:r>
            <w:proofErr w:type="spellEnd"/>
            <w:r w:rsidRPr="00D8198D">
              <w:rPr>
                <w:rFonts w:eastAsia="Times New Roman" w:cs="Times New Roman"/>
                <w:color w:val="000000"/>
              </w:rPr>
              <w:t xml:space="preserve"> (GO:000367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06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07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.1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7.26E-04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Unclassified (UNCLASSIFIE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50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99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0.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0.00E+00</w:t>
            </w:r>
          </w:p>
        </w:tc>
      </w:tr>
      <w:tr w:rsidR="00937711" w:rsidRPr="00D8198D" w:rsidTr="00985BD7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nucleic acid binding (GO:000367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4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48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0.3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8198D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8198D">
              <w:rPr>
                <w:rFonts w:eastAsia="Times New Roman" w:cs="Times New Roman"/>
                <w:color w:val="000000"/>
              </w:rPr>
              <w:t>2.05E-04</w:t>
            </w:r>
          </w:p>
        </w:tc>
      </w:tr>
    </w:tbl>
    <w:p w:rsidR="00CC0EA7" w:rsidRPr="00D8198D" w:rsidRDefault="00CC0EA7"/>
    <w:sectPr w:rsidR="00CC0EA7" w:rsidRPr="00D8198D" w:rsidSect="004047D9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711"/>
    <w:rsid w:val="004047D9"/>
    <w:rsid w:val="004B3C6B"/>
    <w:rsid w:val="00574CF1"/>
    <w:rsid w:val="00590454"/>
    <w:rsid w:val="006D0FB1"/>
    <w:rsid w:val="007E7895"/>
    <w:rsid w:val="009114C1"/>
    <w:rsid w:val="00937711"/>
    <w:rsid w:val="00985BD7"/>
    <w:rsid w:val="00AB7EAF"/>
    <w:rsid w:val="00BB60E3"/>
    <w:rsid w:val="00CC0EA7"/>
    <w:rsid w:val="00D21361"/>
    <w:rsid w:val="00D26E4A"/>
    <w:rsid w:val="00D81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D83A1"/>
  <w15:docId w15:val="{C32BD155-B4C0-417A-9522-42729BBE0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77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357</Words>
  <Characters>773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11</cp:revision>
  <dcterms:created xsi:type="dcterms:W3CDTF">2016-04-01T14:01:00Z</dcterms:created>
  <dcterms:modified xsi:type="dcterms:W3CDTF">2016-10-26T13:47:00Z</dcterms:modified>
</cp:coreProperties>
</file>